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99859" w14:textId="4B08F512" w:rsidR="000577A8" w:rsidRDefault="00F53AE7" w:rsidP="00F53AE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845F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887A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Pr="00845F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87A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845F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845F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bsolute values of blood lactate during exercise</w:t>
      </w:r>
      <w:r w:rsidR="0036195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45F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24"/>
        <w:tblW w:w="0" w:type="auto"/>
        <w:tblLook w:val="04A0" w:firstRow="1" w:lastRow="0" w:firstColumn="1" w:lastColumn="0" w:noHBand="0" w:noVBand="1"/>
      </w:tblPr>
      <w:tblGrid>
        <w:gridCol w:w="1566"/>
        <w:gridCol w:w="1566"/>
        <w:gridCol w:w="1567"/>
        <w:gridCol w:w="1567"/>
        <w:gridCol w:w="1567"/>
        <w:gridCol w:w="1567"/>
      </w:tblGrid>
      <w:tr w:rsidR="008632F9" w:rsidRPr="008632F9" w14:paraId="1B7E04F4" w14:textId="77777777" w:rsidTr="00DF3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C65F0C1" w14:textId="66D12FD9" w:rsidR="003B4200" w:rsidRPr="008632F9" w:rsidRDefault="003B4200" w:rsidP="008632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xercise intensity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D1CDDE" w14:textId="19225D97" w:rsidR="003B4200" w:rsidRPr="008632F9" w:rsidRDefault="003B4200" w:rsidP="00863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est food</w:t>
            </w:r>
          </w:p>
        </w:tc>
        <w:tc>
          <w:tcPr>
            <w:tcW w:w="6268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5111307D" w14:textId="47C2D4F8" w:rsidR="003B4200" w:rsidRPr="008632F9" w:rsidRDefault="008632F9" w:rsidP="00863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lood lactate</w:t>
            </w: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（</w:t>
            </w: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mol</w:t>
            </w:r>
            <w:r w:rsidR="00F5725C" w:rsidRPr="00F5725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·</w:t>
            </w: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</w:t>
            </w:r>
            <w:r w:rsidRPr="00060E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-1</w:t>
            </w: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）</w:t>
            </w:r>
          </w:p>
        </w:tc>
      </w:tr>
      <w:tr w:rsidR="008632F9" w:rsidRPr="008632F9" w14:paraId="32AC67B5" w14:textId="77777777" w:rsidTr="00DF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vAlign w:val="center"/>
          </w:tcPr>
          <w:p w14:paraId="4C90BA70" w14:textId="77777777" w:rsidR="003B4200" w:rsidRPr="00060EBD" w:rsidRDefault="003B4200" w:rsidP="008632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566" w:type="dxa"/>
            <w:vMerge/>
            <w:tcBorders>
              <w:left w:val="nil"/>
              <w:right w:val="nil"/>
            </w:tcBorders>
            <w:vAlign w:val="center"/>
          </w:tcPr>
          <w:p w14:paraId="674D448F" w14:textId="77EC94B9" w:rsidR="003B4200" w:rsidRPr="008632F9" w:rsidRDefault="003B4200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01" w:type="dxa"/>
            <w:gridSpan w:val="3"/>
            <w:tcBorders>
              <w:left w:val="nil"/>
              <w:bottom w:val="single" w:sz="2" w:space="0" w:color="auto"/>
            </w:tcBorders>
            <w:vAlign w:val="center"/>
          </w:tcPr>
          <w:p w14:paraId="0CC8C5A2" w14:textId="04206627" w:rsidR="003B4200" w:rsidRPr="008632F9" w:rsidRDefault="003B4200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Sampling point</w:t>
            </w:r>
            <w:r w:rsidR="007C6E8A" w:rsidRPr="008632F9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567" w:type="dxa"/>
            <w:tcBorders>
              <w:bottom w:val="single" w:sz="2" w:space="0" w:color="auto"/>
            </w:tcBorders>
            <w:vAlign w:val="center"/>
          </w:tcPr>
          <w:p w14:paraId="0D528B08" w14:textId="64D40206" w:rsidR="003B4200" w:rsidRPr="008632F9" w:rsidRDefault="007C6E8A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 w:hint="eastAsia"/>
                <w:color w:val="000000" w:themeColor="text1"/>
              </w:rPr>
              <w:t>Δ</w:t>
            </w:r>
            <w:r w:rsidRPr="008632F9">
              <w:rPr>
                <w:rFonts w:ascii="Times New Roman" w:hAnsi="Times New Roman" w:cs="Times New Roman"/>
                <w:color w:val="000000" w:themeColor="text1"/>
              </w:rPr>
              <w:t>Changes</w:t>
            </w:r>
          </w:p>
        </w:tc>
      </w:tr>
      <w:tr w:rsidR="008632F9" w:rsidRPr="008632F9" w14:paraId="2F43AD10" w14:textId="77777777" w:rsidTr="00DF5A1F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vAlign w:val="center"/>
          </w:tcPr>
          <w:p w14:paraId="1B134E44" w14:textId="77777777" w:rsidR="003B4200" w:rsidRPr="008632F9" w:rsidRDefault="003B4200" w:rsidP="008632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566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4EAE536E" w14:textId="77777777" w:rsidR="003B4200" w:rsidRPr="008632F9" w:rsidRDefault="003B4200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7" w:type="dxa"/>
            <w:tcBorders>
              <w:top w:val="single" w:sz="2" w:space="0" w:color="auto"/>
              <w:left w:val="nil"/>
              <w:bottom w:val="single" w:sz="4" w:space="0" w:color="auto"/>
            </w:tcBorders>
            <w:vAlign w:val="center"/>
          </w:tcPr>
          <w:p w14:paraId="10C37CCE" w14:textId="6EDA4D0C" w:rsidR="003B4200" w:rsidRPr="008632F9" w:rsidRDefault="00F10C6A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Before ingestion</w:t>
            </w:r>
          </w:p>
        </w:tc>
        <w:tc>
          <w:tcPr>
            <w:tcW w:w="156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6979625" w14:textId="57181A80" w:rsidR="003B4200" w:rsidRPr="008632F9" w:rsidRDefault="007E3849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Pre-</w:t>
            </w:r>
            <w:r w:rsidR="00CF23CE" w:rsidRPr="008632F9">
              <w:rPr>
                <w:rFonts w:ascii="Times New Roman" w:hAnsi="Times New Roman" w:cs="Times New Roman"/>
                <w:color w:val="000000" w:themeColor="text1"/>
              </w:rPr>
              <w:t>exercise</w:t>
            </w:r>
          </w:p>
        </w:tc>
        <w:tc>
          <w:tcPr>
            <w:tcW w:w="156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067E2D4" w14:textId="4F634553" w:rsidR="003B4200" w:rsidRPr="008632F9" w:rsidRDefault="007E3849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Post-</w:t>
            </w:r>
            <w:r w:rsidR="00CF23CE" w:rsidRPr="008632F9">
              <w:rPr>
                <w:rFonts w:ascii="Times New Roman" w:hAnsi="Times New Roman" w:cs="Times New Roman"/>
                <w:color w:val="000000" w:themeColor="text1"/>
              </w:rPr>
              <w:t>exercise</w:t>
            </w:r>
          </w:p>
        </w:tc>
        <w:tc>
          <w:tcPr>
            <w:tcW w:w="156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C75D39A" w14:textId="51652778" w:rsidR="003B4200" w:rsidRPr="008632F9" w:rsidRDefault="00CF23CE" w:rsidP="0006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="007E3849" w:rsidRPr="008632F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8632F9">
              <w:rPr>
                <w:rFonts w:ascii="Times New Roman" w:hAnsi="Times New Roman" w:cs="Times New Roman"/>
                <w:color w:val="000000" w:themeColor="text1"/>
              </w:rPr>
              <w:t xml:space="preserve"> from </w:t>
            </w:r>
            <w:r w:rsidR="007E3849" w:rsidRPr="008632F9">
              <w:rPr>
                <w:rFonts w:ascii="Times New Roman" w:hAnsi="Times New Roman" w:cs="Times New Roman"/>
                <w:color w:val="000000" w:themeColor="text1"/>
              </w:rPr>
              <w:t>pre-exercise</w:t>
            </w:r>
          </w:p>
        </w:tc>
      </w:tr>
      <w:tr w:rsidR="008632F9" w:rsidRPr="008632F9" w14:paraId="2ABC43FB" w14:textId="77777777" w:rsidTr="00DF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  <w:tcBorders>
              <w:right w:val="nil"/>
            </w:tcBorders>
            <w:vAlign w:val="center"/>
          </w:tcPr>
          <w:p w14:paraId="52530ACA" w14:textId="630800D2" w:rsidR="007B13EA" w:rsidRPr="008632F9" w:rsidRDefault="00EA5EFE" w:rsidP="008632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5% VO</w:t>
            </w: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bscript"/>
              </w:rPr>
              <w:t>2max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1C844" w14:textId="34E4CDC6" w:rsidR="007B13EA" w:rsidRPr="008632F9" w:rsidRDefault="00210359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7B13EA" w:rsidRPr="008632F9">
              <w:rPr>
                <w:rFonts w:ascii="Times New Roman" w:hAnsi="Times New Roman" w:cs="Times New Roman"/>
                <w:color w:val="000000" w:themeColor="text1"/>
              </w:rPr>
              <w:t>lacebo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8FCAD39" w14:textId="5CFBC70E" w:rsidR="007B13EA" w:rsidRPr="008632F9" w:rsidRDefault="007B13EA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09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  <w:vAlign w:val="center"/>
          </w:tcPr>
          <w:p w14:paraId="208E395A" w14:textId="1739D1B0" w:rsidR="007B13EA" w:rsidRPr="008632F9" w:rsidRDefault="007B13EA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2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08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  <w:vAlign w:val="center"/>
          </w:tcPr>
          <w:p w14:paraId="0B3AFCC7" w14:textId="75CDF917" w:rsidR="007B13EA" w:rsidRPr="008632F9" w:rsidRDefault="007B13EA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5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10*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  <w:vAlign w:val="center"/>
          </w:tcPr>
          <w:p w14:paraId="710011EA" w14:textId="5718959B" w:rsidR="007B13EA" w:rsidRPr="008632F9" w:rsidRDefault="007B13EA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E116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</w:t>
            </w:r>
            <w:r w:rsidR="00E116ED"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</w:t>
            </w:r>
            <w:r w:rsidR="00E116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9</w:t>
            </w:r>
          </w:p>
        </w:tc>
      </w:tr>
      <w:tr w:rsidR="008632F9" w:rsidRPr="008632F9" w14:paraId="6683732B" w14:textId="77777777" w:rsidTr="00DF3B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vAlign w:val="center"/>
          </w:tcPr>
          <w:p w14:paraId="1388C555" w14:textId="77777777" w:rsidR="007B13EA" w:rsidRPr="008632F9" w:rsidRDefault="007B13EA" w:rsidP="008632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1071CDC" w14:textId="2CF78E48" w:rsidR="007B13EA" w:rsidRPr="008632F9" w:rsidRDefault="007B13EA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Kaempferol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7F7F7F" w:themeColor="text1" w:themeTint="80"/>
            </w:tcBorders>
            <w:vAlign w:val="center"/>
          </w:tcPr>
          <w:p w14:paraId="08EAC246" w14:textId="0C40EA44" w:rsidR="007B13EA" w:rsidRPr="008632F9" w:rsidRDefault="007B13EA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0.71</w:t>
            </w:r>
            <w:r w:rsidRPr="008632F9">
              <w:rPr>
                <w:rFonts w:ascii="Times New Roman" w:hAnsi="Times New Roman" w:cs="Times New Roman"/>
                <w:color w:val="000000" w:themeColor="text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</w:rPr>
              <w:t xml:space="preserve"> 0.08</w:t>
            </w:r>
          </w:p>
        </w:tc>
        <w:tc>
          <w:tcPr>
            <w:tcW w:w="15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12B9A33" w14:textId="762074C7" w:rsidR="007B13EA" w:rsidRPr="008632F9" w:rsidRDefault="007B13EA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71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05</w:t>
            </w:r>
          </w:p>
        </w:tc>
        <w:tc>
          <w:tcPr>
            <w:tcW w:w="15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0C7604B" w14:textId="3772D8AB" w:rsidR="007B13EA" w:rsidRPr="008632F9" w:rsidRDefault="007B13EA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0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09*</w:t>
            </w:r>
          </w:p>
        </w:tc>
        <w:tc>
          <w:tcPr>
            <w:tcW w:w="15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BC60390" w14:textId="2DE42C7F" w:rsidR="007B13EA" w:rsidRPr="008632F9" w:rsidRDefault="007B13EA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28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10</w:t>
            </w:r>
          </w:p>
        </w:tc>
      </w:tr>
      <w:tr w:rsidR="008632F9" w:rsidRPr="008632F9" w14:paraId="4C9F050F" w14:textId="77777777" w:rsidTr="00DF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  <w:tcBorders>
              <w:right w:val="nil"/>
            </w:tcBorders>
            <w:vAlign w:val="center"/>
          </w:tcPr>
          <w:p w14:paraId="5BE619E0" w14:textId="5CE075B1" w:rsidR="007B13EA" w:rsidRPr="008632F9" w:rsidRDefault="00EA5EFE" w:rsidP="008632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50% VO</w:t>
            </w: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bscript"/>
              </w:rPr>
              <w:t>2max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  <w:vAlign w:val="center"/>
          </w:tcPr>
          <w:p w14:paraId="257B9DBD" w14:textId="5D9FDD04" w:rsidR="007B13EA" w:rsidRPr="008632F9" w:rsidRDefault="00210359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7B13EA" w:rsidRPr="008632F9">
              <w:rPr>
                <w:rFonts w:ascii="Times New Roman" w:hAnsi="Times New Roman" w:cs="Times New Roman"/>
                <w:color w:val="000000" w:themeColor="text1"/>
              </w:rPr>
              <w:t>lacebo</w:t>
            </w:r>
          </w:p>
        </w:tc>
        <w:tc>
          <w:tcPr>
            <w:tcW w:w="1567" w:type="dxa"/>
            <w:tcBorders>
              <w:left w:val="nil"/>
              <w:bottom w:val="nil"/>
            </w:tcBorders>
            <w:vAlign w:val="center"/>
          </w:tcPr>
          <w:p w14:paraId="125F1CB3" w14:textId="16E49B42" w:rsidR="007B13EA" w:rsidRPr="008632F9" w:rsidRDefault="007B13EA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1.20</w:t>
            </w:r>
            <w:r w:rsidRPr="008632F9">
              <w:rPr>
                <w:rFonts w:ascii="Times New Roman" w:hAnsi="Times New Roman" w:cs="Times New Roman"/>
                <w:color w:val="000000" w:themeColor="text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567" w:type="dxa"/>
            <w:tcBorders>
              <w:bottom w:val="nil"/>
            </w:tcBorders>
            <w:vAlign w:val="center"/>
          </w:tcPr>
          <w:p w14:paraId="65DCCBFA" w14:textId="0236CA5A" w:rsidR="007B13EA" w:rsidRPr="008632F9" w:rsidRDefault="007B13EA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79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19</w:t>
            </w:r>
          </w:p>
        </w:tc>
        <w:tc>
          <w:tcPr>
            <w:tcW w:w="1567" w:type="dxa"/>
            <w:tcBorders>
              <w:bottom w:val="nil"/>
            </w:tcBorders>
            <w:vAlign w:val="center"/>
          </w:tcPr>
          <w:p w14:paraId="628A2490" w14:textId="340B4ACB" w:rsidR="007B13EA" w:rsidRPr="008632F9" w:rsidRDefault="007B13EA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.17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26*</w:t>
            </w:r>
          </w:p>
        </w:tc>
        <w:tc>
          <w:tcPr>
            <w:tcW w:w="1567" w:type="dxa"/>
            <w:tcBorders>
              <w:bottom w:val="nil"/>
            </w:tcBorders>
            <w:vAlign w:val="center"/>
          </w:tcPr>
          <w:p w14:paraId="68A993FB" w14:textId="229760D6" w:rsidR="007B13EA" w:rsidRPr="008632F9" w:rsidRDefault="007B13EA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38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</w:t>
            </w:r>
            <w:r w:rsidR="00542E5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</w:tr>
      <w:tr w:rsidR="008632F9" w:rsidRPr="008632F9" w14:paraId="56F5E4ED" w14:textId="77777777" w:rsidTr="00DF5A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bottom w:val="single" w:sz="4" w:space="0" w:color="7F7F7F" w:themeColor="text1" w:themeTint="80"/>
              <w:right w:val="nil"/>
            </w:tcBorders>
            <w:vAlign w:val="center"/>
          </w:tcPr>
          <w:p w14:paraId="0B91FA7A" w14:textId="77777777" w:rsidR="007B13EA" w:rsidRPr="008632F9" w:rsidRDefault="007B13EA" w:rsidP="008632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A42CE9E" w14:textId="79571573" w:rsidR="007B13EA" w:rsidRPr="008632F9" w:rsidRDefault="007B13EA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Kaempferol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7F7F7F" w:themeColor="text1" w:themeTint="80"/>
            </w:tcBorders>
            <w:vAlign w:val="center"/>
          </w:tcPr>
          <w:p w14:paraId="6FFD7B5B" w14:textId="6160CE8C" w:rsidR="007B13EA" w:rsidRPr="008632F9" w:rsidRDefault="007B13EA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0.73</w:t>
            </w:r>
            <w:r w:rsidRPr="008632F9">
              <w:rPr>
                <w:rFonts w:ascii="Times New Roman" w:hAnsi="Times New Roman" w:cs="Times New Roman"/>
                <w:color w:val="000000" w:themeColor="text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F5B5C" w:rsidRPr="008632F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F5B5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A724AEA" w14:textId="5E4E2F75" w:rsidR="007B13EA" w:rsidRPr="008632F9" w:rsidRDefault="007B13EA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5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DB0F2C3" w14:textId="6904F66C" w:rsidR="007B13EA" w:rsidRPr="008632F9" w:rsidRDefault="007B13EA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.04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26*</w:t>
            </w:r>
          </w:p>
        </w:tc>
        <w:tc>
          <w:tcPr>
            <w:tcW w:w="15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85DF111" w14:textId="137D0723" w:rsidR="007B13EA" w:rsidRPr="008632F9" w:rsidRDefault="007B13EA" w:rsidP="00863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38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24</w:t>
            </w:r>
          </w:p>
        </w:tc>
      </w:tr>
      <w:tr w:rsidR="008632F9" w:rsidRPr="008632F9" w14:paraId="689E1AEF" w14:textId="77777777" w:rsidTr="00DF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  <w:tcBorders>
              <w:right w:val="nil"/>
            </w:tcBorders>
            <w:vAlign w:val="center"/>
          </w:tcPr>
          <w:p w14:paraId="325C4A70" w14:textId="43C9351B" w:rsidR="007B13EA" w:rsidRPr="008632F9" w:rsidRDefault="00EA5EFE" w:rsidP="008632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75% VO</w:t>
            </w:r>
            <w:r w:rsidRPr="008632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bscript"/>
              </w:rPr>
              <w:t>2max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  <w:vAlign w:val="center"/>
          </w:tcPr>
          <w:p w14:paraId="19A08B93" w14:textId="348AD520" w:rsidR="007B13EA" w:rsidRPr="008632F9" w:rsidRDefault="00210359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7B13EA" w:rsidRPr="008632F9">
              <w:rPr>
                <w:rFonts w:ascii="Times New Roman" w:hAnsi="Times New Roman" w:cs="Times New Roman"/>
                <w:color w:val="000000" w:themeColor="text1"/>
              </w:rPr>
              <w:t>lacebo</w:t>
            </w:r>
          </w:p>
        </w:tc>
        <w:tc>
          <w:tcPr>
            <w:tcW w:w="1567" w:type="dxa"/>
            <w:tcBorders>
              <w:left w:val="nil"/>
              <w:bottom w:val="nil"/>
            </w:tcBorders>
            <w:vAlign w:val="center"/>
          </w:tcPr>
          <w:p w14:paraId="3F17348F" w14:textId="0B44DF05" w:rsidR="007B13EA" w:rsidRPr="008632F9" w:rsidRDefault="007B13EA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1.21</w:t>
            </w:r>
            <w:r w:rsidRPr="008632F9">
              <w:rPr>
                <w:rFonts w:ascii="Times New Roman" w:hAnsi="Times New Roman" w:cs="Times New Roman"/>
                <w:color w:val="000000" w:themeColor="text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567" w:type="dxa"/>
            <w:tcBorders>
              <w:bottom w:val="nil"/>
            </w:tcBorders>
            <w:vAlign w:val="center"/>
          </w:tcPr>
          <w:p w14:paraId="78482797" w14:textId="4DCB4EAD" w:rsidR="007B13EA" w:rsidRPr="008632F9" w:rsidRDefault="007B13EA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45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11</w:t>
            </w:r>
          </w:p>
        </w:tc>
        <w:tc>
          <w:tcPr>
            <w:tcW w:w="1567" w:type="dxa"/>
            <w:tcBorders>
              <w:bottom w:val="nil"/>
            </w:tcBorders>
            <w:vAlign w:val="center"/>
          </w:tcPr>
          <w:p w14:paraId="0323BD4D" w14:textId="056D7386" w:rsidR="007B13EA" w:rsidRPr="008632F9" w:rsidRDefault="007B13EA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75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*</w:t>
            </w:r>
          </w:p>
        </w:tc>
        <w:tc>
          <w:tcPr>
            <w:tcW w:w="1567" w:type="dxa"/>
            <w:tcBorders>
              <w:bottom w:val="nil"/>
            </w:tcBorders>
            <w:vAlign w:val="center"/>
          </w:tcPr>
          <w:p w14:paraId="0D21E6C0" w14:textId="573A9190" w:rsidR="007B13EA" w:rsidRPr="008632F9" w:rsidRDefault="00542E55" w:rsidP="00863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7B13EA"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7B13EA"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="007B13EA"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7B13EA"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</w:t>
            </w:r>
          </w:p>
        </w:tc>
      </w:tr>
      <w:tr w:rsidR="00DF3B61" w:rsidRPr="008632F9" w14:paraId="0D2E70A8" w14:textId="77777777" w:rsidTr="00DF5A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bottom w:val="single" w:sz="2" w:space="0" w:color="auto"/>
              <w:right w:val="nil"/>
            </w:tcBorders>
            <w:vAlign w:val="center"/>
          </w:tcPr>
          <w:p w14:paraId="147C22BA" w14:textId="77777777" w:rsidR="00DF3B61" w:rsidRPr="008632F9" w:rsidRDefault="00DF3B61" w:rsidP="00DF3B6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94CF0F0" w14:textId="3FDBFE49" w:rsidR="00DF3B61" w:rsidRPr="008632F9" w:rsidRDefault="00DF3B61" w:rsidP="00DF3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Kaempferol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7C4304F" w14:textId="6C2C6881" w:rsidR="00DF3B61" w:rsidRPr="008632F9" w:rsidRDefault="00DF3B61" w:rsidP="00DF3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</w:rPr>
              <w:t>1.67</w:t>
            </w:r>
            <w:r w:rsidRPr="008632F9">
              <w:rPr>
                <w:rFonts w:ascii="Times New Roman" w:hAnsi="Times New Roman" w:cs="Times New Roman"/>
                <w:color w:val="000000" w:themeColor="text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567" w:type="dxa"/>
            <w:tcBorders>
              <w:top w:val="nil"/>
              <w:bottom w:val="single" w:sz="2" w:space="0" w:color="auto"/>
            </w:tcBorders>
            <w:vAlign w:val="center"/>
          </w:tcPr>
          <w:p w14:paraId="5C7E09C2" w14:textId="1AC4EA94" w:rsidR="00DF3B61" w:rsidRPr="008632F9" w:rsidRDefault="00DF3B61" w:rsidP="00DF3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25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12</w:t>
            </w:r>
          </w:p>
        </w:tc>
        <w:tc>
          <w:tcPr>
            <w:tcW w:w="1567" w:type="dxa"/>
            <w:tcBorders>
              <w:top w:val="nil"/>
              <w:bottom w:val="single" w:sz="2" w:space="0" w:color="auto"/>
            </w:tcBorders>
            <w:vAlign w:val="center"/>
          </w:tcPr>
          <w:p w14:paraId="6A49471E" w14:textId="1B7F4E35" w:rsidR="00DF3B61" w:rsidRPr="008632F9" w:rsidRDefault="00DF3B61" w:rsidP="00DF3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.98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75*</w:t>
            </w:r>
          </w:p>
        </w:tc>
        <w:tc>
          <w:tcPr>
            <w:tcW w:w="1567" w:type="dxa"/>
            <w:tcBorders>
              <w:top w:val="nil"/>
              <w:bottom w:val="single" w:sz="2" w:space="0" w:color="auto"/>
            </w:tcBorders>
            <w:vAlign w:val="center"/>
          </w:tcPr>
          <w:p w14:paraId="183A3C77" w14:textId="0E47A97F" w:rsidR="00DF3B61" w:rsidRPr="008632F9" w:rsidRDefault="00DF3B61" w:rsidP="00DF3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4.73 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土</w:t>
            </w:r>
            <w:r w:rsidRPr="008632F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</w:tr>
    </w:tbl>
    <w:p w14:paraId="6EE61FF4" w14:textId="5DC634EA" w:rsidR="000577A8" w:rsidRPr="008632F9" w:rsidRDefault="000A79E3" w:rsidP="008632F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32F9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752138" w:rsidRPr="0086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the mean </w:t>
      </w:r>
      <w:r w:rsidRPr="0086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± </w:t>
      </w:r>
      <w:r w:rsidR="00542E55" w:rsidRPr="008632F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42E55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86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60EBD" w:rsidRPr="008632F9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060EBD" w:rsidRPr="00845F47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060E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0EBD" w:rsidRPr="00845F47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060E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0EBD" w:rsidRPr="00845F47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060EBD">
        <w:rPr>
          <w:rFonts w:ascii="Times New Roman" w:hAnsi="Times New Roman" w:cs="Times New Roman"/>
          <w:color w:val="000000" w:themeColor="text1"/>
          <w:sz w:val="24"/>
          <w:szCs w:val="24"/>
        </w:rPr>
        <w:t>05</w:t>
      </w:r>
      <w:r w:rsidR="00060EBD" w:rsidRPr="00845F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</w:t>
      </w:r>
      <w:r w:rsidR="00060EB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60EBD" w:rsidRPr="00845F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0EBD">
        <w:rPr>
          <w:rFonts w:ascii="Times New Roman" w:hAnsi="Times New Roman" w:cs="Times New Roman"/>
          <w:color w:val="000000" w:themeColor="text1"/>
          <w:sz w:val="24"/>
          <w:szCs w:val="24"/>
        </w:rPr>
        <w:t>pre-exercise</w:t>
      </w:r>
      <w:r w:rsidR="00060EBD" w:rsidRPr="00845F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0577A8" w:rsidRPr="008632F9" w:rsidSect="008632F9">
      <w:headerReference w:type="default" r:id="rId7"/>
      <w:footerReference w:type="even" r:id="rId8"/>
      <w:footerReference w:type="default" r:id="rId9"/>
      <w:pgSz w:w="11906" w:h="16838"/>
      <w:pgMar w:top="1985" w:right="1134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9645F" w14:textId="77777777" w:rsidR="00D67F91" w:rsidRDefault="00D67F91">
      <w:pPr>
        <w:spacing w:after="0"/>
      </w:pPr>
      <w:r>
        <w:separator/>
      </w:r>
    </w:p>
  </w:endnote>
  <w:endnote w:type="continuationSeparator" w:id="0">
    <w:p w14:paraId="6750AD22" w14:textId="77777777" w:rsidR="00D67F91" w:rsidRDefault="00D67F9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5"/>
      </w:rPr>
      <w:id w:val="1726020749"/>
      <w:docPartObj>
        <w:docPartGallery w:val="Page Numbers (Bottom of Page)"/>
        <w:docPartUnique/>
      </w:docPartObj>
    </w:sdtPr>
    <w:sdtContent>
      <w:p w14:paraId="4F5BF101" w14:textId="77777777" w:rsidR="000A3724" w:rsidRDefault="00000000" w:rsidP="00612947">
        <w:pPr>
          <w:pStyle w:val="af1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</w:rPr>
          <w:fldChar w:fldCharType="end"/>
        </w:r>
      </w:p>
    </w:sdtContent>
  </w:sdt>
  <w:p w14:paraId="15399359" w14:textId="77777777" w:rsidR="000A3724" w:rsidRDefault="000A3724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5"/>
      </w:rPr>
      <w:id w:val="1376738612"/>
      <w:docPartObj>
        <w:docPartGallery w:val="Page Numbers (Bottom of Page)"/>
        <w:docPartUnique/>
      </w:docPartObj>
    </w:sdtPr>
    <w:sdtContent>
      <w:p w14:paraId="2D9DB9BD" w14:textId="77777777" w:rsidR="000A3724" w:rsidRDefault="00000000" w:rsidP="00612947">
        <w:pPr>
          <w:pStyle w:val="af1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  <w:noProof/>
          </w:rPr>
          <w:t>22</w:t>
        </w:r>
        <w:r>
          <w:rPr>
            <w:rStyle w:val="af5"/>
          </w:rPr>
          <w:fldChar w:fldCharType="end"/>
        </w:r>
      </w:p>
    </w:sdtContent>
  </w:sdt>
  <w:p w14:paraId="16EB4E3F" w14:textId="77777777" w:rsidR="000A3724" w:rsidRDefault="000A3724">
    <w:pPr>
      <w:pBdr>
        <w:top w:val="nil"/>
        <w:left w:val="nil"/>
        <w:bottom w:val="nil"/>
        <w:right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14:paraId="5C257E68" w14:textId="77777777" w:rsidR="000A3724" w:rsidRDefault="000A3724">
    <w:pPr>
      <w:pBdr>
        <w:top w:val="nil"/>
        <w:left w:val="nil"/>
        <w:bottom w:val="nil"/>
        <w:right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4CD57" w14:textId="77777777" w:rsidR="00D67F91" w:rsidRDefault="00D67F91">
      <w:pPr>
        <w:spacing w:after="0"/>
      </w:pPr>
      <w:r>
        <w:separator/>
      </w:r>
    </w:p>
  </w:footnote>
  <w:footnote w:type="continuationSeparator" w:id="0">
    <w:p w14:paraId="71FE753A" w14:textId="77777777" w:rsidR="00D67F91" w:rsidRDefault="00D67F9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43EC64" w14:textId="77777777" w:rsidR="000A3724" w:rsidRDefault="00000000">
    <w:pPr>
      <w:pStyle w:val="af"/>
      <w:rPr>
        <w:rFonts w:ascii="Century" w:eastAsia="Century" w:hAnsi="Century" w:cs="Century"/>
      </w:rPr>
    </w:pPr>
    <w:r>
      <w:rPr>
        <w:rStyle w:val="af5"/>
      </w:rPr>
      <w:fldChar w:fldCharType="begin"/>
    </w:r>
    <w:r>
      <w:rPr>
        <w:rStyle w:val="af5"/>
      </w:rPr>
      <w:instrText xml:space="preserve"> PAGE </w:instrText>
    </w:r>
    <w:r>
      <w:rPr>
        <w:rStyle w:val="af5"/>
      </w:rPr>
      <w:fldChar w:fldCharType="separate"/>
    </w:r>
    <w:r>
      <w:rPr>
        <w:rStyle w:val="af5"/>
        <w:noProof/>
      </w:rPr>
      <w:t>22</w:t>
    </w:r>
    <w:r>
      <w:rPr>
        <w:rFonts w:ascii="Century" w:eastAsia="Century" w:hAnsi="Century" w:cs="Century"/>
      </w:rPr>
      <w:fldChar w:fldCharType="end"/>
    </w:r>
  </w:p>
  <w:p w14:paraId="27D0B60F" w14:textId="77777777" w:rsidR="000A3724" w:rsidRDefault="000A3724">
    <w:pPr>
      <w:pStyle w:val="af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024E1"/>
    <w:multiLevelType w:val="multilevel"/>
    <w:tmpl w:val="26E698C0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7293997"/>
    <w:multiLevelType w:val="multilevel"/>
    <w:tmpl w:val="30BE5830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A0F583D"/>
    <w:multiLevelType w:val="multilevel"/>
    <w:tmpl w:val="B6CE925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BDF6864"/>
    <w:multiLevelType w:val="multilevel"/>
    <w:tmpl w:val="3E4427DA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A263049"/>
    <w:multiLevelType w:val="multilevel"/>
    <w:tmpl w:val="2182EEE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F477094"/>
    <w:multiLevelType w:val="multilevel"/>
    <w:tmpl w:val="60A8850A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3ED56EE"/>
    <w:multiLevelType w:val="multilevel"/>
    <w:tmpl w:val="798A03FC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5C92688"/>
    <w:multiLevelType w:val="multilevel"/>
    <w:tmpl w:val="CB5E6860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CA30160"/>
    <w:multiLevelType w:val="multilevel"/>
    <w:tmpl w:val="BE5A05B8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1645068"/>
    <w:multiLevelType w:val="multilevel"/>
    <w:tmpl w:val="BAE6B73E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545D3049"/>
    <w:multiLevelType w:val="multilevel"/>
    <w:tmpl w:val="59962824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57773754"/>
    <w:multiLevelType w:val="multilevel"/>
    <w:tmpl w:val="BAD0643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2" w15:restartNumberingAfterBreak="0">
    <w:nsid w:val="59E73AF0"/>
    <w:multiLevelType w:val="multilevel"/>
    <w:tmpl w:val="A8B0D116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5D1C37C4"/>
    <w:multiLevelType w:val="multilevel"/>
    <w:tmpl w:val="51E2B44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14" w15:restartNumberingAfterBreak="0">
    <w:nsid w:val="5EBA609C"/>
    <w:multiLevelType w:val="multilevel"/>
    <w:tmpl w:val="3DE02E94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602230F7"/>
    <w:multiLevelType w:val="multilevel"/>
    <w:tmpl w:val="3C4EF9AA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60D33DB7"/>
    <w:multiLevelType w:val="multilevel"/>
    <w:tmpl w:val="D1E60DA0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6D860C8F"/>
    <w:multiLevelType w:val="multilevel"/>
    <w:tmpl w:val="0CB862A4"/>
    <w:lvl w:ilvl="0">
      <w:start w:val="25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6DCE47CB"/>
    <w:multiLevelType w:val="multilevel"/>
    <w:tmpl w:val="16062670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680358619">
    <w:abstractNumId w:val="6"/>
  </w:num>
  <w:num w:numId="2" w16cid:durableId="1743604039">
    <w:abstractNumId w:val="1"/>
  </w:num>
  <w:num w:numId="3" w16cid:durableId="1464544767">
    <w:abstractNumId w:val="12"/>
  </w:num>
  <w:num w:numId="4" w16cid:durableId="1864004862">
    <w:abstractNumId w:val="11"/>
  </w:num>
  <w:num w:numId="5" w16cid:durableId="756251871">
    <w:abstractNumId w:val="5"/>
  </w:num>
  <w:num w:numId="6" w16cid:durableId="1709720911">
    <w:abstractNumId w:val="4"/>
  </w:num>
  <w:num w:numId="7" w16cid:durableId="1829129518">
    <w:abstractNumId w:val="13"/>
  </w:num>
  <w:num w:numId="8" w16cid:durableId="1276985768">
    <w:abstractNumId w:val="18"/>
  </w:num>
  <w:num w:numId="9" w16cid:durableId="1026444404">
    <w:abstractNumId w:val="17"/>
  </w:num>
  <w:num w:numId="10" w16cid:durableId="594637136">
    <w:abstractNumId w:val="16"/>
  </w:num>
  <w:num w:numId="11" w16cid:durableId="1029185537">
    <w:abstractNumId w:val="2"/>
  </w:num>
  <w:num w:numId="12" w16cid:durableId="1939018424">
    <w:abstractNumId w:val="8"/>
  </w:num>
  <w:num w:numId="13" w16cid:durableId="161822825">
    <w:abstractNumId w:val="15"/>
  </w:num>
  <w:num w:numId="14" w16cid:durableId="565460703">
    <w:abstractNumId w:val="10"/>
  </w:num>
  <w:num w:numId="15" w16cid:durableId="243729837">
    <w:abstractNumId w:val="7"/>
  </w:num>
  <w:num w:numId="16" w16cid:durableId="1723672280">
    <w:abstractNumId w:val="14"/>
  </w:num>
  <w:num w:numId="17" w16cid:durableId="494685172">
    <w:abstractNumId w:val="3"/>
  </w:num>
  <w:num w:numId="18" w16cid:durableId="1379402726">
    <w:abstractNumId w:val="0"/>
  </w:num>
  <w:num w:numId="19" w16cid:durableId="12824912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577A8"/>
    <w:rsid w:val="000065AB"/>
    <w:rsid w:val="000149BD"/>
    <w:rsid w:val="000210B0"/>
    <w:rsid w:val="0002215B"/>
    <w:rsid w:val="000371C6"/>
    <w:rsid w:val="0004517B"/>
    <w:rsid w:val="000577A8"/>
    <w:rsid w:val="00060EBD"/>
    <w:rsid w:val="0006583E"/>
    <w:rsid w:val="00072EC7"/>
    <w:rsid w:val="000A3724"/>
    <w:rsid w:val="000A79E3"/>
    <w:rsid w:val="000C7B3A"/>
    <w:rsid w:val="000D63AA"/>
    <w:rsid w:val="000F311D"/>
    <w:rsid w:val="000F4998"/>
    <w:rsid w:val="00100F38"/>
    <w:rsid w:val="001122B9"/>
    <w:rsid w:val="00142FE3"/>
    <w:rsid w:val="00145A96"/>
    <w:rsid w:val="00182707"/>
    <w:rsid w:val="00204143"/>
    <w:rsid w:val="00210359"/>
    <w:rsid w:val="00245EDC"/>
    <w:rsid w:val="00270078"/>
    <w:rsid w:val="00277CBA"/>
    <w:rsid w:val="002A6E38"/>
    <w:rsid w:val="002E21A0"/>
    <w:rsid w:val="002F55C3"/>
    <w:rsid w:val="0030014E"/>
    <w:rsid w:val="00312455"/>
    <w:rsid w:val="003518D3"/>
    <w:rsid w:val="0036195B"/>
    <w:rsid w:val="00374272"/>
    <w:rsid w:val="003848DC"/>
    <w:rsid w:val="003A6611"/>
    <w:rsid w:val="003B4200"/>
    <w:rsid w:val="003C18AF"/>
    <w:rsid w:val="003E01A1"/>
    <w:rsid w:val="003F5455"/>
    <w:rsid w:val="004119A5"/>
    <w:rsid w:val="0041636C"/>
    <w:rsid w:val="00421467"/>
    <w:rsid w:val="004365CF"/>
    <w:rsid w:val="0044603A"/>
    <w:rsid w:val="00461550"/>
    <w:rsid w:val="00467F94"/>
    <w:rsid w:val="004775BF"/>
    <w:rsid w:val="0049175D"/>
    <w:rsid w:val="004B4DBC"/>
    <w:rsid w:val="004E6B4F"/>
    <w:rsid w:val="00521EE2"/>
    <w:rsid w:val="00542E55"/>
    <w:rsid w:val="00553C41"/>
    <w:rsid w:val="005B610C"/>
    <w:rsid w:val="005F1F9E"/>
    <w:rsid w:val="00612947"/>
    <w:rsid w:val="0064703F"/>
    <w:rsid w:val="00665E8B"/>
    <w:rsid w:val="00670BB5"/>
    <w:rsid w:val="006711E4"/>
    <w:rsid w:val="00674246"/>
    <w:rsid w:val="00686DE0"/>
    <w:rsid w:val="006B3E21"/>
    <w:rsid w:val="006F3F68"/>
    <w:rsid w:val="006F5D99"/>
    <w:rsid w:val="007109B2"/>
    <w:rsid w:val="00710BEA"/>
    <w:rsid w:val="007137C7"/>
    <w:rsid w:val="00741791"/>
    <w:rsid w:val="0074455D"/>
    <w:rsid w:val="00752138"/>
    <w:rsid w:val="00777743"/>
    <w:rsid w:val="007B13EA"/>
    <w:rsid w:val="007C3909"/>
    <w:rsid w:val="007C6E8A"/>
    <w:rsid w:val="007E28C1"/>
    <w:rsid w:val="007E3849"/>
    <w:rsid w:val="007F663B"/>
    <w:rsid w:val="0080216F"/>
    <w:rsid w:val="00845F47"/>
    <w:rsid w:val="008632F9"/>
    <w:rsid w:val="00887A10"/>
    <w:rsid w:val="008A174D"/>
    <w:rsid w:val="008A615D"/>
    <w:rsid w:val="008B2906"/>
    <w:rsid w:val="008B2C73"/>
    <w:rsid w:val="008C243C"/>
    <w:rsid w:val="008D10E2"/>
    <w:rsid w:val="008F6815"/>
    <w:rsid w:val="008F78CF"/>
    <w:rsid w:val="00923B8E"/>
    <w:rsid w:val="00935036"/>
    <w:rsid w:val="00941829"/>
    <w:rsid w:val="00957AEC"/>
    <w:rsid w:val="00992497"/>
    <w:rsid w:val="009A5958"/>
    <w:rsid w:val="009C1548"/>
    <w:rsid w:val="009C4D2C"/>
    <w:rsid w:val="009D4433"/>
    <w:rsid w:val="009D7D0E"/>
    <w:rsid w:val="009F5D76"/>
    <w:rsid w:val="00A274BB"/>
    <w:rsid w:val="00A56E9C"/>
    <w:rsid w:val="00A6083B"/>
    <w:rsid w:val="00A6643B"/>
    <w:rsid w:val="00AB3447"/>
    <w:rsid w:val="00AB39E7"/>
    <w:rsid w:val="00AD0B26"/>
    <w:rsid w:val="00AD2428"/>
    <w:rsid w:val="00AF3323"/>
    <w:rsid w:val="00AF3FEE"/>
    <w:rsid w:val="00B03809"/>
    <w:rsid w:val="00B16FC7"/>
    <w:rsid w:val="00B35091"/>
    <w:rsid w:val="00B356AB"/>
    <w:rsid w:val="00B37810"/>
    <w:rsid w:val="00B50478"/>
    <w:rsid w:val="00B7566E"/>
    <w:rsid w:val="00BA111C"/>
    <w:rsid w:val="00BA1573"/>
    <w:rsid w:val="00BE5D60"/>
    <w:rsid w:val="00BF377B"/>
    <w:rsid w:val="00C00212"/>
    <w:rsid w:val="00C30358"/>
    <w:rsid w:val="00C4309F"/>
    <w:rsid w:val="00C441FD"/>
    <w:rsid w:val="00C546B3"/>
    <w:rsid w:val="00C62C59"/>
    <w:rsid w:val="00C90282"/>
    <w:rsid w:val="00C91DE1"/>
    <w:rsid w:val="00CA7A31"/>
    <w:rsid w:val="00CD0527"/>
    <w:rsid w:val="00CD4E3D"/>
    <w:rsid w:val="00CD6635"/>
    <w:rsid w:val="00CE7C94"/>
    <w:rsid w:val="00CF23CE"/>
    <w:rsid w:val="00CF4C61"/>
    <w:rsid w:val="00D06592"/>
    <w:rsid w:val="00D26A69"/>
    <w:rsid w:val="00D40BA5"/>
    <w:rsid w:val="00D542ED"/>
    <w:rsid w:val="00D67F91"/>
    <w:rsid w:val="00D75130"/>
    <w:rsid w:val="00D810E9"/>
    <w:rsid w:val="00D873BC"/>
    <w:rsid w:val="00DC4ADD"/>
    <w:rsid w:val="00DC7016"/>
    <w:rsid w:val="00DD34AE"/>
    <w:rsid w:val="00DF3B61"/>
    <w:rsid w:val="00DF5A1F"/>
    <w:rsid w:val="00DF5B5C"/>
    <w:rsid w:val="00DF6D78"/>
    <w:rsid w:val="00E07F77"/>
    <w:rsid w:val="00E116ED"/>
    <w:rsid w:val="00E13EE4"/>
    <w:rsid w:val="00E21CFB"/>
    <w:rsid w:val="00E55BB2"/>
    <w:rsid w:val="00E60DF5"/>
    <w:rsid w:val="00E766E5"/>
    <w:rsid w:val="00E9136F"/>
    <w:rsid w:val="00E95138"/>
    <w:rsid w:val="00E97DC8"/>
    <w:rsid w:val="00EA5EFE"/>
    <w:rsid w:val="00EF2685"/>
    <w:rsid w:val="00EF4860"/>
    <w:rsid w:val="00F10C6A"/>
    <w:rsid w:val="00F24F25"/>
    <w:rsid w:val="00F47818"/>
    <w:rsid w:val="00F520F1"/>
    <w:rsid w:val="00F53AE7"/>
    <w:rsid w:val="00F5725C"/>
    <w:rsid w:val="00F72E91"/>
    <w:rsid w:val="00FC125D"/>
    <w:rsid w:val="00FD5EC9"/>
    <w:rsid w:val="00FD7DF9"/>
    <w:rsid w:val="00FE0B05"/>
    <w:rsid w:val="00FE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C8A9FE"/>
  <w15:chartTrackingRefBased/>
  <w15:docId w15:val="{55296786-E2B7-0B41-B69C-500959E22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7A8"/>
    <w:pPr>
      <w:spacing w:after="200"/>
    </w:pPr>
    <w:rPr>
      <w:sz w:val="22"/>
      <w:szCs w:val="22"/>
    </w:rPr>
  </w:style>
  <w:style w:type="paragraph" w:styleId="2">
    <w:name w:val="heading 2"/>
    <w:basedOn w:val="a"/>
    <w:link w:val="20"/>
    <w:qFormat/>
    <w:rsid w:val="000577A8"/>
    <w:pPr>
      <w:keepNext/>
      <w:keepLines/>
      <w:spacing w:before="40" w:after="0"/>
      <w:outlineLvl w:val="1"/>
    </w:pPr>
    <w:rPr>
      <w:rFonts w:ascii="Arial" w:eastAsia="Arial" w:hAnsi="Arial" w:cs="Arial"/>
      <w:color w:val="2E74B5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0577A8"/>
    <w:rPr>
      <w:rFonts w:ascii="Arial" w:eastAsia="Arial" w:hAnsi="Arial" w:cs="Arial"/>
      <w:color w:val="2E74B5"/>
      <w:sz w:val="26"/>
      <w:szCs w:val="22"/>
    </w:rPr>
  </w:style>
  <w:style w:type="paragraph" w:styleId="1">
    <w:name w:val="toc 1"/>
    <w:basedOn w:val="a"/>
    <w:rsid w:val="000577A8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0577A8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rsid w:val="000577A8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rsid w:val="000577A8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0577A8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0577A8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0577A8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0577A8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0577A8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rsid w:val="000577A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0577A8"/>
    <w:rPr>
      <w:szCs w:val="22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sid w:val="000577A8"/>
    <w:rPr>
      <w:sz w:val="16"/>
    </w:rPr>
  </w:style>
  <w:style w:type="character" w:styleId="a5">
    <w:name w:val="endnote reference"/>
    <w:basedOn w:val="a0"/>
    <w:rsid w:val="000577A8"/>
    <w:rPr>
      <w:vertAlign w:val="superscript"/>
    </w:rPr>
  </w:style>
  <w:style w:type="character" w:styleId="a6">
    <w:name w:val="footnote reference"/>
    <w:basedOn w:val="a0"/>
    <w:rsid w:val="000577A8"/>
    <w:rPr>
      <w:vertAlign w:val="superscript"/>
    </w:rPr>
  </w:style>
  <w:style w:type="paragraph" w:styleId="a7">
    <w:name w:val="annotation text"/>
    <w:basedOn w:val="a"/>
    <w:link w:val="a8"/>
    <w:rsid w:val="000577A8"/>
    <w:pPr>
      <w:spacing w:after="0"/>
    </w:pPr>
    <w:rPr>
      <w:rFonts w:ascii="Calibri" w:eastAsia="Calibri" w:hAnsi="Calibri" w:cs="Calibri"/>
      <w:sz w:val="20"/>
    </w:rPr>
  </w:style>
  <w:style w:type="character" w:customStyle="1" w:styleId="a8">
    <w:name w:val="コメント文字列 (文字)"/>
    <w:basedOn w:val="a0"/>
    <w:link w:val="a7"/>
    <w:rsid w:val="000577A8"/>
    <w:rPr>
      <w:rFonts w:ascii="Calibri" w:eastAsia="Calibri" w:hAnsi="Calibri" w:cs="Calibri"/>
      <w:sz w:val="20"/>
      <w:szCs w:val="22"/>
    </w:rPr>
  </w:style>
  <w:style w:type="character" w:styleId="a9">
    <w:name w:val="Hyperlink"/>
    <w:basedOn w:val="a0"/>
    <w:rsid w:val="000577A8"/>
    <w:rPr>
      <w:color w:val="0563C1"/>
      <w:u w:val="single"/>
    </w:rPr>
  </w:style>
  <w:style w:type="paragraph" w:styleId="aa">
    <w:name w:val="Balloon Text"/>
    <w:basedOn w:val="a"/>
    <w:link w:val="ab"/>
    <w:rsid w:val="000577A8"/>
    <w:pPr>
      <w:spacing w:after="0"/>
    </w:pPr>
    <w:rPr>
      <w:rFonts w:ascii="Segoe UI" w:eastAsia="Segoe UI" w:hAnsi="Segoe UI" w:cs="Segoe UI"/>
      <w:sz w:val="18"/>
    </w:rPr>
  </w:style>
  <w:style w:type="character" w:customStyle="1" w:styleId="ab">
    <w:name w:val="吹き出し (文字)"/>
    <w:basedOn w:val="a0"/>
    <w:link w:val="aa"/>
    <w:rsid w:val="000577A8"/>
    <w:rPr>
      <w:rFonts w:ascii="Segoe UI" w:eastAsia="Segoe UI" w:hAnsi="Segoe UI" w:cs="Segoe UI"/>
      <w:sz w:val="18"/>
      <w:szCs w:val="22"/>
    </w:rPr>
  </w:style>
  <w:style w:type="paragraph" w:styleId="ac">
    <w:name w:val="annotation subject"/>
    <w:basedOn w:val="a7"/>
    <w:link w:val="ad"/>
    <w:rsid w:val="000577A8"/>
    <w:pPr>
      <w:spacing w:after="200"/>
    </w:pPr>
    <w:rPr>
      <w:rFonts w:ascii="Times New Roman" w:eastAsia="Times New Roman" w:hAnsi="Times New Roman" w:cs="Times New Roman"/>
      <w:b/>
    </w:rPr>
  </w:style>
  <w:style w:type="character" w:customStyle="1" w:styleId="ad">
    <w:name w:val="コメント内容 (文字)"/>
    <w:basedOn w:val="a8"/>
    <w:link w:val="ac"/>
    <w:rsid w:val="000577A8"/>
    <w:rPr>
      <w:rFonts w:ascii="Times New Roman" w:eastAsia="Times New Roman" w:hAnsi="Times New Roman" w:cs="Times New Roman"/>
      <w:b/>
      <w:sz w:val="20"/>
      <w:szCs w:val="22"/>
    </w:rPr>
  </w:style>
  <w:style w:type="paragraph" w:customStyle="1" w:styleId="SMcaption">
    <w:name w:val="SM caption"/>
    <w:basedOn w:val="a"/>
    <w:rsid w:val="000577A8"/>
    <w:pPr>
      <w:spacing w:after="0"/>
    </w:pPr>
    <w:rPr>
      <w:rFonts w:ascii="Times New Roman" w:eastAsia="Times New Roman" w:hAnsi="Times New Roman" w:cs="Times New Roman"/>
      <w:sz w:val="24"/>
    </w:rPr>
  </w:style>
  <w:style w:type="paragraph" w:styleId="Web">
    <w:name w:val="Normal (Web)"/>
    <w:basedOn w:val="a"/>
    <w:qFormat/>
    <w:rsid w:val="000577A8"/>
    <w:pPr>
      <w:spacing w:after="0"/>
    </w:pPr>
    <w:rPr>
      <w:rFonts w:ascii="Times New Roman" w:eastAsia="Times New Roman" w:hAnsi="Times New Roman" w:cs="Times New Roman"/>
      <w:sz w:val="24"/>
    </w:rPr>
  </w:style>
  <w:style w:type="paragraph" w:styleId="ae">
    <w:name w:val="Revision"/>
    <w:rsid w:val="000577A8"/>
    <w:rPr>
      <w:sz w:val="22"/>
      <w:szCs w:val="22"/>
    </w:rPr>
  </w:style>
  <w:style w:type="paragraph" w:styleId="af">
    <w:name w:val="header"/>
    <w:basedOn w:val="a"/>
    <w:link w:val="af0"/>
    <w:rsid w:val="000577A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rsid w:val="000577A8"/>
    <w:rPr>
      <w:sz w:val="22"/>
      <w:szCs w:val="22"/>
    </w:rPr>
  </w:style>
  <w:style w:type="paragraph" w:styleId="af1">
    <w:name w:val="footer"/>
    <w:basedOn w:val="a"/>
    <w:link w:val="af2"/>
    <w:rsid w:val="000577A8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rsid w:val="000577A8"/>
    <w:rPr>
      <w:sz w:val="22"/>
      <w:szCs w:val="22"/>
    </w:rPr>
  </w:style>
  <w:style w:type="character" w:styleId="af3">
    <w:name w:val="FollowedHyperlink"/>
    <w:basedOn w:val="a0"/>
    <w:rsid w:val="000577A8"/>
    <w:rPr>
      <w:color w:val="954F72"/>
      <w:u w:val="single"/>
    </w:rPr>
  </w:style>
  <w:style w:type="character" w:customStyle="1" w:styleId="10">
    <w:name w:val="未解決のメンション1"/>
    <w:basedOn w:val="a0"/>
    <w:rsid w:val="000577A8"/>
    <w:rPr>
      <w:color w:val="605E5C"/>
    </w:rPr>
  </w:style>
  <w:style w:type="paragraph" w:styleId="af4">
    <w:name w:val="No Spacing"/>
    <w:rsid w:val="000577A8"/>
    <w:pPr>
      <w:widowControl w:val="0"/>
      <w:jc w:val="both"/>
    </w:pPr>
    <w:rPr>
      <w:szCs w:val="22"/>
    </w:rPr>
  </w:style>
  <w:style w:type="character" w:styleId="af5">
    <w:name w:val="page number"/>
    <w:basedOn w:val="a0"/>
    <w:rsid w:val="000577A8"/>
  </w:style>
  <w:style w:type="character" w:styleId="af6">
    <w:name w:val="line number"/>
    <w:basedOn w:val="a0"/>
    <w:rsid w:val="000577A8"/>
  </w:style>
  <w:style w:type="paragraph" w:styleId="af7">
    <w:name w:val="List Paragraph"/>
    <w:basedOn w:val="a"/>
    <w:rsid w:val="000577A8"/>
    <w:pPr>
      <w:ind w:left="840"/>
    </w:pPr>
  </w:style>
  <w:style w:type="paragraph" w:customStyle="1" w:styleId="EndNoteBibliographyTitle">
    <w:name w:val="EndNote Bibliography Title"/>
    <w:basedOn w:val="a"/>
    <w:qFormat/>
    <w:rsid w:val="000577A8"/>
    <w:pPr>
      <w:spacing w:after="0"/>
      <w:jc w:val="center"/>
    </w:pPr>
    <w:rPr>
      <w:rFonts w:ascii="游明朝" w:eastAsia="游明朝" w:hAnsi="游明朝" w:cs="Times New Roman"/>
    </w:rPr>
  </w:style>
  <w:style w:type="paragraph" w:customStyle="1" w:styleId="EndNoteBibliography">
    <w:name w:val="EndNote Bibliography"/>
    <w:basedOn w:val="a"/>
    <w:rsid w:val="000577A8"/>
    <w:rPr>
      <w:rFonts w:ascii="游明朝" w:eastAsia="游明朝" w:hAnsi="游明朝" w:cs="Times New Roman"/>
    </w:rPr>
  </w:style>
  <w:style w:type="paragraph" w:customStyle="1" w:styleId="TableList">
    <w:name w:val="Table List"/>
    <w:basedOn w:val="a"/>
    <w:rsid w:val="000577A8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0577A8"/>
    <w:rPr>
      <w:shd w:val="clear" w:color="auto" w:fill="D0FCE2"/>
    </w:rPr>
  </w:style>
  <w:style w:type="character" w:customStyle="1" w:styleId="FamilyName">
    <w:name w:val="Family Name"/>
    <w:basedOn w:val="a0"/>
    <w:rsid w:val="000577A8"/>
    <w:rPr>
      <w:shd w:val="clear" w:color="auto" w:fill="88F4BE"/>
    </w:rPr>
  </w:style>
  <w:style w:type="paragraph" w:customStyle="1" w:styleId="List8">
    <w:name w:val="List 8"/>
    <w:basedOn w:val="a"/>
    <w:rsid w:val="000577A8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sid w:val="000577A8"/>
    <w:rPr>
      <w:shd w:val="clear" w:color="auto" w:fill="FFE3C9"/>
    </w:rPr>
  </w:style>
  <w:style w:type="paragraph" w:customStyle="1" w:styleId="TableNote">
    <w:name w:val="Table Note"/>
    <w:basedOn w:val="a"/>
    <w:rsid w:val="000577A8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sid w:val="000577A8"/>
    <w:rPr>
      <w:shd w:val="clear" w:color="auto" w:fill="BEBEBE"/>
    </w:rPr>
  </w:style>
  <w:style w:type="paragraph" w:customStyle="1" w:styleId="Correspondence">
    <w:name w:val="Correspondence"/>
    <w:basedOn w:val="a"/>
    <w:rsid w:val="000577A8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sid w:val="000577A8"/>
    <w:rPr>
      <w:shd w:val="clear" w:color="auto" w:fill="DDA5FF"/>
    </w:rPr>
  </w:style>
  <w:style w:type="paragraph" w:customStyle="1" w:styleId="Annotation">
    <w:name w:val="Annotation"/>
    <w:basedOn w:val="a"/>
    <w:rsid w:val="000577A8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a"/>
    <w:rsid w:val="000577A8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0577A8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8">
    <w:name w:val="footnote text"/>
    <w:basedOn w:val="a"/>
    <w:link w:val="af9"/>
    <w:rsid w:val="000577A8"/>
    <w:rPr>
      <w:rFonts w:ascii="Calibri" w:eastAsia="Calibri" w:hAnsi="Calibri" w:cs="Calibri"/>
    </w:rPr>
  </w:style>
  <w:style w:type="character" w:customStyle="1" w:styleId="af9">
    <w:name w:val="脚注文字列 (文字)"/>
    <w:basedOn w:val="a0"/>
    <w:link w:val="af8"/>
    <w:rsid w:val="000577A8"/>
    <w:rPr>
      <w:rFonts w:ascii="Calibri" w:eastAsia="Calibri" w:hAnsi="Calibri" w:cs="Calibri"/>
      <w:sz w:val="22"/>
      <w:szCs w:val="22"/>
    </w:rPr>
  </w:style>
  <w:style w:type="paragraph" w:customStyle="1" w:styleId="Formula">
    <w:name w:val="Formula"/>
    <w:basedOn w:val="a"/>
    <w:rsid w:val="000577A8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a"/>
    <w:rsid w:val="000577A8"/>
    <w:pPr>
      <w:spacing w:after="160"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rsid w:val="000577A8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basedOn w:val="a0"/>
    <w:rsid w:val="000577A8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0577A8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0577A8"/>
    <w:rPr>
      <w:shd w:val="clear" w:color="auto" w:fill="D1FFB5"/>
    </w:rPr>
  </w:style>
  <w:style w:type="paragraph" w:styleId="22">
    <w:name w:val="List 2"/>
    <w:basedOn w:val="a"/>
    <w:rsid w:val="000577A8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a0"/>
    <w:rsid w:val="000577A8"/>
    <w:rPr>
      <w:shd w:val="clear" w:color="auto" w:fill="FFCFD7"/>
    </w:rPr>
  </w:style>
  <w:style w:type="paragraph" w:styleId="afa">
    <w:name w:val="endnote text"/>
    <w:basedOn w:val="a"/>
    <w:link w:val="afb"/>
    <w:rsid w:val="000577A8"/>
    <w:rPr>
      <w:rFonts w:ascii="Calibri" w:eastAsia="Calibri" w:hAnsi="Calibri" w:cs="Calibri"/>
    </w:rPr>
  </w:style>
  <w:style w:type="character" w:customStyle="1" w:styleId="afb">
    <w:name w:val="文末脚注文字列 (文字)"/>
    <w:basedOn w:val="a0"/>
    <w:link w:val="afa"/>
    <w:rsid w:val="000577A8"/>
    <w:rPr>
      <w:rFonts w:ascii="Calibri" w:eastAsia="Calibri" w:hAnsi="Calibri" w:cs="Calibri"/>
      <w:sz w:val="22"/>
      <w:szCs w:val="22"/>
    </w:rPr>
  </w:style>
  <w:style w:type="paragraph" w:styleId="afc">
    <w:name w:val="Block Text"/>
    <w:basedOn w:val="a"/>
    <w:rsid w:val="000577A8"/>
    <w:pPr>
      <w:spacing w:after="160" w:line="360" w:lineRule="auto"/>
      <w:ind w:left="1200"/>
    </w:pPr>
    <w:rPr>
      <w:rFonts w:ascii="Calibri" w:eastAsia="Calibri" w:hAnsi="Calibri" w:cs="Calibri"/>
    </w:rPr>
  </w:style>
  <w:style w:type="paragraph" w:customStyle="1" w:styleId="Authors">
    <w:name w:val="Authors"/>
    <w:basedOn w:val="a"/>
    <w:rsid w:val="000577A8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sid w:val="000577A8"/>
    <w:rPr>
      <w:shd w:val="clear" w:color="auto" w:fill="D7D7D7"/>
    </w:rPr>
  </w:style>
  <w:style w:type="character" w:customStyle="1" w:styleId="Region">
    <w:name w:val="Region"/>
    <w:basedOn w:val="a0"/>
    <w:rsid w:val="000577A8"/>
    <w:rPr>
      <w:shd w:val="clear" w:color="auto" w:fill="D8E9EE"/>
    </w:rPr>
  </w:style>
  <w:style w:type="character" w:customStyle="1" w:styleId="DatabaseLink">
    <w:name w:val="Database Link"/>
    <w:basedOn w:val="a0"/>
    <w:rsid w:val="000577A8"/>
    <w:rPr>
      <w:shd w:val="clear" w:color="auto" w:fill="AFBEFF"/>
    </w:rPr>
  </w:style>
  <w:style w:type="paragraph" w:styleId="40">
    <w:name w:val="List 4"/>
    <w:basedOn w:val="a"/>
    <w:rsid w:val="000577A8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rsid w:val="000577A8"/>
    <w:pPr>
      <w:numPr>
        <w:ilvl w:val="8"/>
      </w:numPr>
      <w:ind w:left="1440"/>
      <w:outlineLvl w:val="8"/>
    </w:pPr>
  </w:style>
  <w:style w:type="paragraph" w:customStyle="1" w:styleId="Glossary">
    <w:name w:val="Glossary"/>
    <w:basedOn w:val="a"/>
    <w:rsid w:val="000577A8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0577A8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a0"/>
    <w:rsid w:val="000577A8"/>
    <w:rPr>
      <w:shd w:val="clear" w:color="auto" w:fill="97C5D1"/>
    </w:rPr>
  </w:style>
  <w:style w:type="paragraph" w:customStyle="1" w:styleId="Acknowledgements">
    <w:name w:val="Acknowledgements"/>
    <w:basedOn w:val="a"/>
    <w:rsid w:val="000577A8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0577A8"/>
    <w:rPr>
      <w:shd w:val="clear" w:color="auto" w:fill="FFEDF0"/>
    </w:rPr>
  </w:style>
  <w:style w:type="paragraph" w:styleId="afd">
    <w:name w:val="Normal Indent"/>
    <w:basedOn w:val="a"/>
    <w:qFormat/>
    <w:rsid w:val="000577A8"/>
    <w:pPr>
      <w:ind w:firstLine="480"/>
    </w:pPr>
  </w:style>
  <w:style w:type="character" w:customStyle="1" w:styleId="ArticleTitle">
    <w:name w:val="Article Title"/>
    <w:basedOn w:val="a0"/>
    <w:qFormat/>
    <w:rsid w:val="000577A8"/>
    <w:rPr>
      <w:shd w:val="clear" w:color="auto" w:fill="E9F9FF"/>
    </w:rPr>
  </w:style>
  <w:style w:type="character" w:customStyle="1" w:styleId="VolumeNumber">
    <w:name w:val="Volume Number"/>
    <w:basedOn w:val="a0"/>
    <w:rsid w:val="000577A8"/>
    <w:rPr>
      <w:shd w:val="clear" w:color="auto" w:fill="EDF0FF"/>
    </w:rPr>
  </w:style>
  <w:style w:type="character" w:customStyle="1" w:styleId="GeneSequence">
    <w:name w:val="Gene Sequence"/>
    <w:basedOn w:val="a0"/>
    <w:rsid w:val="000577A8"/>
    <w:rPr>
      <w:shd w:val="clear" w:color="auto" w:fill="FFCDF2"/>
    </w:rPr>
  </w:style>
  <w:style w:type="paragraph" w:customStyle="1" w:styleId="List6">
    <w:name w:val="List 6"/>
    <w:basedOn w:val="a"/>
    <w:rsid w:val="000577A8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IssueNumber">
    <w:name w:val="Issue Number"/>
    <w:basedOn w:val="a0"/>
    <w:rsid w:val="000577A8"/>
    <w:rPr>
      <w:shd w:val="clear" w:color="auto" w:fill="CDD5FF"/>
    </w:rPr>
  </w:style>
  <w:style w:type="paragraph" w:styleId="afe">
    <w:name w:val="List"/>
    <w:basedOn w:val="a"/>
    <w:rsid w:val="000577A8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a0"/>
    <w:rsid w:val="000577A8"/>
    <w:rPr>
      <w:shd w:val="clear" w:color="auto" w:fill="FFF6A4"/>
    </w:rPr>
  </w:style>
  <w:style w:type="paragraph" w:customStyle="1" w:styleId="Biography">
    <w:name w:val="Biography"/>
    <w:basedOn w:val="a"/>
    <w:rsid w:val="000577A8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rsid w:val="000577A8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  <w:rsid w:val="000577A8"/>
    <w:rPr>
      <w:shd w:val="clear" w:color="auto" w:fill="FFAFBC"/>
    </w:rPr>
  </w:style>
  <w:style w:type="paragraph" w:customStyle="1" w:styleId="Surtitle">
    <w:name w:val="Surtitle"/>
    <w:basedOn w:val="a"/>
    <w:qFormat/>
    <w:rsid w:val="000577A8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0577A8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0577A8"/>
    <w:rPr>
      <w:shd w:val="clear" w:color="auto" w:fill="F0F0F0"/>
    </w:rPr>
  </w:style>
  <w:style w:type="character" w:customStyle="1" w:styleId="Heading">
    <w:name w:val="Heading:"/>
    <w:basedOn w:val="a0"/>
    <w:rsid w:val="000577A8"/>
    <w:rPr>
      <w:color w:val="5B89C1"/>
    </w:rPr>
  </w:style>
  <w:style w:type="character" w:customStyle="1" w:styleId="Source">
    <w:name w:val="Source"/>
    <w:basedOn w:val="a0"/>
    <w:rsid w:val="000577A8"/>
    <w:rPr>
      <w:shd w:val="clear" w:color="auto" w:fill="C1EDFF"/>
    </w:rPr>
  </w:style>
  <w:style w:type="paragraph" w:styleId="aff">
    <w:name w:val="Subtitle"/>
    <w:basedOn w:val="a"/>
    <w:link w:val="aff0"/>
    <w:qFormat/>
    <w:rsid w:val="000577A8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0">
    <w:name w:val="副題 (文字)"/>
    <w:basedOn w:val="a0"/>
    <w:link w:val="aff"/>
    <w:rsid w:val="000577A8"/>
    <w:rPr>
      <w:rFonts w:ascii="Calibri" w:eastAsia="Calibri" w:hAnsi="Calibri" w:cs="Calibri"/>
      <w:sz w:val="38"/>
      <w:szCs w:val="22"/>
    </w:rPr>
  </w:style>
  <w:style w:type="character" w:customStyle="1" w:styleId="NameScientific">
    <w:name w:val="Name Scientific"/>
    <w:basedOn w:val="a0"/>
    <w:rsid w:val="000577A8"/>
    <w:rPr>
      <w:shd w:val="clear" w:color="auto" w:fill="91E0FF"/>
    </w:rPr>
  </w:style>
  <w:style w:type="paragraph" w:customStyle="1" w:styleId="Statement">
    <w:name w:val="Statement"/>
    <w:basedOn w:val="a"/>
    <w:rsid w:val="000577A8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rsid w:val="000577A8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0577A8"/>
    <w:pPr>
      <w:spacing w:after="160"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Body">
    <w:name w:val="Table Body"/>
    <w:basedOn w:val="a"/>
    <w:rsid w:val="000577A8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sid w:val="000577A8"/>
    <w:rPr>
      <w:shd w:val="clear" w:color="auto" w:fill="FFF9C9"/>
    </w:rPr>
  </w:style>
  <w:style w:type="paragraph" w:customStyle="1" w:styleId="QuotationSource">
    <w:name w:val="Quotation Source"/>
    <w:basedOn w:val="a"/>
    <w:rsid w:val="000577A8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sid w:val="000577A8"/>
    <w:rPr>
      <w:shd w:val="clear" w:color="auto" w:fill="F9EDFF"/>
    </w:rPr>
  </w:style>
  <w:style w:type="paragraph" w:customStyle="1" w:styleId="ChapterNumber">
    <w:name w:val="Chapter Number"/>
    <w:basedOn w:val="a"/>
    <w:rsid w:val="000577A8"/>
    <w:rPr>
      <w:rFonts w:ascii="Calibri" w:eastAsia="Calibri" w:hAnsi="Calibri" w:cs="Calibri"/>
    </w:rPr>
  </w:style>
  <w:style w:type="paragraph" w:styleId="50">
    <w:name w:val="List 5"/>
    <w:basedOn w:val="a"/>
    <w:rsid w:val="000577A8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Affiliation">
    <w:name w:val="Affiliation"/>
    <w:basedOn w:val="a"/>
    <w:rsid w:val="000577A8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sid w:val="000577A8"/>
    <w:rPr>
      <w:shd w:val="clear" w:color="auto" w:fill="F2DDFF"/>
    </w:rPr>
  </w:style>
  <w:style w:type="paragraph" w:styleId="aff1">
    <w:name w:val="caption"/>
    <w:basedOn w:val="a"/>
    <w:rsid w:val="000577A8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paragraph" w:customStyle="1" w:styleId="List1">
    <w:name w:val="List 1"/>
    <w:basedOn w:val="a"/>
    <w:rsid w:val="000577A8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rsid w:val="000577A8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character" w:customStyle="1" w:styleId="23">
    <w:name w:val="未解決のメンション2"/>
    <w:basedOn w:val="a0"/>
    <w:uiPriority w:val="99"/>
    <w:semiHidden/>
    <w:unhideWhenUsed/>
    <w:rsid w:val="000577A8"/>
    <w:rPr>
      <w:color w:val="605E5C"/>
      <w:shd w:val="clear" w:color="auto" w:fill="E1DFDD"/>
    </w:rPr>
  </w:style>
  <w:style w:type="table" w:styleId="24">
    <w:name w:val="Plain Table 2"/>
    <w:basedOn w:val="a1"/>
    <w:uiPriority w:val="42"/>
    <w:rsid w:val="000A79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6</Words>
  <Characters>57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沖田 孝一</dc:creator>
  <cp:lastModifiedBy>沖田 孝一</cp:lastModifiedBy>
  <cp:revision>41</cp:revision>
  <cp:lastPrinted>2024-08-31T02:46:00Z</cp:lastPrinted>
  <dcterms:created xsi:type="dcterms:W3CDTF">2024-08-11T13:46:00Z</dcterms:created>
  <dcterms:modified xsi:type="dcterms:W3CDTF">2025-01-22T09:53:00Z</dcterms:modified>
</cp:coreProperties>
</file>